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Arial Unicode MS;Arial" w:cs="Times New Roman"/>
          <w:b/>
          <w:b/>
          <w:color w:val="000000"/>
          <w:sz w:val="20"/>
          <w:szCs w:val="20"/>
        </w:rPr>
      </w:pPr>
      <w:r>
        <w:rPr>
          <w:rFonts w:eastAsia="Arial Unicode MS;Arial" w:cs="Times New Roman" w:ascii="Times New Roman" w:hAnsi="Times New Roman"/>
          <w:b/>
          <w:color w:val="000000"/>
          <w:sz w:val="20"/>
          <w:szCs w:val="20"/>
        </w:rPr>
        <w:t>Option for shuttle proteins exhibiting faint fluorescence</w:t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eastAsia="Arial Unicode MS;Arial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A decline of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STAT1-YFP fluorescence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was observed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after fixation (Fig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2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)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so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a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 target protein might be invisible if it exhibited faint fluorescence before fixation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. In this instance, this retrospective method could fail in the step of the image registration (Fig. 1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B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, image registration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 between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I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eastAsia="zh-CN"/>
        </w:rPr>
        <w:t>fixed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_YFP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 and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n_YFP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 xml:space="preserve">). This issue is expected to be solved by one more step. For doing this,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Hoechst 33342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can be used to stain the live cells at the end of an experiment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,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image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s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of the Hoechst staining (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extra_Hoechst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) and an extra YFP (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extra_YFP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) were then taken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Afterwards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the cells were fixed and stained by Hoechst. In this case, the reference image to register 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 xml:space="preserve">fixed_Hoechst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should be the living staining of Hoechst 33342 (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live_Hoechst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). While the extra YFP image (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>extra_YFP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) would be the referenc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to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regist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er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I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  <w:vertAlign w:val="subscript"/>
        </w:rPr>
        <w:t xml:space="preserve">n_YFP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(Fig. 1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B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eastAsia="zh-CN"/>
        </w:rPr>
        <w:t>)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. </w:t>
      </w:r>
    </w:p>
    <w:p>
      <w:pPr>
        <w:pStyle w:val="Normal"/>
        <w:widowControl/>
        <w:spacing w:lineRule="auto" w:line="480"/>
        <w:rPr>
          <w:rFonts w:ascii="Times New Roman" w:hAnsi="Times New Roman" w:eastAsia="Arial Unicode MS;Arial" w:cs="Times New Roman"/>
          <w:color w:val="000000"/>
          <w:sz w:val="20"/>
          <w:szCs w:val="20"/>
        </w:rPr>
      </w:pP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Although Hoechst 33342 enable to stain liv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e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cells, we still prefer segment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ation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using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Hoechst staining in fixed cells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. O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ne drawback of using live staining is the variability of dye uptake in different cells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, which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may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decrease image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contrast. Indeed,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we found that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>images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generate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by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Hoechst staining fixed-cells exhibited more uniform signals and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higher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contrast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compared with live-cell staining by Hoechst (data not shown)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Moreover, treated cells might be fragile, 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rapid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procedures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that maintain cells as close as possible to their natural stat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should</w:t>
      </w:r>
      <w:r>
        <w:rPr>
          <w:rFonts w:eastAsia="Arial Unicode MS;Arial" w:cs="Times New Roman" w:ascii="Times New Roman" w:hAnsi="Times New Roman"/>
          <w:color w:val="000000"/>
          <w:sz w:val="20"/>
          <w:szCs w:val="20"/>
        </w:rPr>
        <w:t xml:space="preserve"> provide the most reliable results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Hoechst has toxic effect on cells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Durand&lt;/Author&gt;&lt;Year&gt;1982&lt;/Year&gt;&lt;RecNum&gt;31&lt;/RecNum&gt;&lt;record&gt;&lt;rec-number&gt;31&lt;/rec-number&gt;&lt;foreign-keys&gt;&lt;key app="EN" db-id="tew2aaarz90wwvedsv55pvddeeasaxs9f95x"&gt;31&lt;/key&gt;&lt;/foreign-keys&gt;&lt;ref-type name="Journal Article"&gt;17&lt;/ref-type&gt;&lt;contributors&gt;&lt;authors&gt;&lt;author&gt;Durand, R. E.&lt;/author&gt;&lt;author&gt;Olive, P. L.&lt;/author&gt;&lt;/authors&gt;&lt;/contributors&gt;&lt;titles&gt;&lt;title&gt;Cytotoxicity, Mutagenicity and DNA damage by Hoechst 33342&lt;/title&gt;&lt;secondary-title&gt;J Histochem Cytochem&lt;/secondary-title&gt;&lt;/titles&gt;&lt;periodical&gt;&lt;full-title&gt;J Histochem Cytochem&lt;/full-title&gt;&lt;/periodical&gt;&lt;pages&gt;111-6&lt;/pages&gt;&lt;volume&gt;30&lt;/volume&gt;&lt;number&gt;2&lt;/number&gt;&lt;edition&gt;1982/02/01&lt;/edition&gt;&lt;keywords&gt;&lt;keyword&gt;Animals&lt;/keyword&gt;&lt;keyword&gt;Benzimidazoles/*toxicity&lt;/keyword&gt;&lt;keyword&gt;Cell Cycle/*drug effects&lt;/keyword&gt;&lt;keyword&gt;Cell Survival/drug effects&lt;/keyword&gt;&lt;keyword&gt;Cells, Cultured&lt;/keyword&gt;&lt;keyword&gt;Cricetinae&lt;/keyword&gt;&lt;keyword&gt;Cricetulus&lt;/keyword&gt;&lt;keyword&gt;DNA/*biosynthesis&lt;/keyword&gt;&lt;keyword&gt;Fluorescent Dyes/*toxicity&lt;/keyword&gt;&lt;keyword&gt;Mutagens/*toxicity&lt;/keyword&gt;&lt;/keywords&gt;&lt;dates&gt;&lt;year&gt;1982&lt;/year&gt;&lt;pub-dates&gt;&lt;date&gt;Feb&lt;/date&gt;&lt;/pub-dates&gt;&lt;/dates&gt;&lt;isbn&gt;0022-1554 (Print)&amp;#xD;0022-1554 (Linking)&lt;/isbn&gt;&lt;accession-num&gt;7061816&lt;/accession-num&gt;&lt;urls&gt;&lt;related-urls&gt;&lt;url&gt;http://www.ncbi.nlm.nih.gov/entrez/query.fcgi?cmd=Retrieve&amp;amp;db=PubMed&amp;amp;dopt=Citation&amp;amp;list_uids=7061816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, and to stain live-cell by Hoechst, incubation time was documented ranging from 10 to 30 minutes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[2,3,4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For our cells, w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e found at least a 30-minute incubation with Hoechst was required to obtain stable live-cell staining (data not shown)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Instead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it only took less than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minutes from the end of the time-lapse experiment to start the fixation (Material and Methods; Fixed-cell imaging).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Therefore,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if live-cell staining by Hoechst was performed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cells should undergo more morphological changes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. Th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detection was proved by our observation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(data not shown).</w:t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eastAsia="zh-CN"/>
        </w:rPr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  <w:t>References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kern w:val="2"/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kern w:val="2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kern w:val="2"/>
          <w:sz w:val="20"/>
          <w:szCs w:val="20"/>
          <w:lang w:val="en-US" w:eastAsia="en-US"/>
        </w:rPr>
      </w:r>
      <w:r>
        <w:rPr>
          <w:sz w:val="20"/>
          <w:b/>
          <w:kern w:val="2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2"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  <w:t>1. Durand RE, Olive PL (1982) Cytotoxicity, Mutagenicity and DNA damage by Hoechst 33342. J Histochem Cytochem 30: 111-116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  <w:t>2. Martin RM, Leonhardt H, Cardoso MC (2005) DNA labeling in living cells. Cytometry A 67: 45-52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  <w:t>3. Scatena M, Almeida M, Chaisson ML, Fausto N, Nicosia RF, et al. (1998) NF-kappaB mediates alphavbeta3 integrin-induced endothelial cell survival. J Cell Biol 141: 1083-1093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  <w:t>4. Purschke M, Rubio N, Held KD, Redmond RW (2010) Phototoxicity of Hoechst 33342 in time-lapse fluorescence microscopy. Photochem Photobiol Sci 9: 1634-1639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/>
      <w:r>
        <w:rPr>
          <w:sz w:val="20"/>
          <w:kern w:val="2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0"/>
          <w:szCs w:val="20"/>
          <w:lang w:val="en-US" w:eastAsia="en-US"/>
        </w:rPr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862" w:right="862" w:gutter="0" w:header="0" w:top="1440" w:footer="720" w:bottom="1440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rutiger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numPr>
        <w:ilvl w:val="0"/>
        <w:numId w:val="0"/>
      </w:numPr>
      <w:ind w:right="360" w:hanging="0"/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50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numPr>
        <w:ilvl w:val="0"/>
        <w:numId w:val="0"/>
      </w:numPr>
      <w:ind w:right="360" w:hanging="0"/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ind w:right="360" w:hanging="0"/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Arial"/>
        <w:lang w:eastAsia="zh-CN"/>
      </w:rPr>
      <w:t xml:space="preserve">         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Arial" w:hAnsi="Arial" w:eastAsia="宋体;SimSu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3">
    <w:name w:val=" Char Char3"/>
    <w:qFormat/>
    <w:rPr>
      <w:rFonts w:ascii="Arial" w:hAnsi="Arial" w:cs="Arial"/>
      <w:sz w:val="24"/>
      <w:szCs w:val="24"/>
    </w:rPr>
  </w:style>
  <w:style w:type="character" w:styleId="CharChar4">
    <w:name w:val=" Char Char4"/>
    <w:qFormat/>
    <w:rPr>
      <w:rFonts w:ascii="Arial" w:hAnsi="Arial" w:cs="Arial"/>
      <w:sz w:val="24"/>
      <w:szCs w:val="24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1">
    <w:name w:val=" Char Char1"/>
    <w:qFormat/>
    <w:rPr>
      <w:rFonts w:ascii="Arial" w:hAnsi="Arial" w:eastAsia="Times New Roman" w:cs="Arial"/>
      <w:vanish/>
      <w:sz w:val="16"/>
      <w:szCs w:val="16"/>
    </w:rPr>
  </w:style>
  <w:style w:type="character" w:styleId="CharChar">
    <w:name w:val=" Char Char"/>
    <w:qFormat/>
    <w:rPr>
      <w:rFonts w:ascii="Arial" w:hAnsi="Arial" w:eastAsia="Times New Roman" w:cs="Arial"/>
      <w:vanish/>
      <w:sz w:val="16"/>
      <w:szCs w:val="16"/>
    </w:rPr>
  </w:style>
  <w:style w:type="character" w:styleId="Figlabel1">
    <w:name w:val="fig-label1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1">
    <w:name w:val="Style1"/>
    <w:basedOn w:val="Heading4"/>
    <w:qFormat/>
    <w:pPr>
      <w:spacing w:lineRule="auto" w:line="480"/>
    </w:pPr>
    <w:rPr>
      <w:rFonts w:cs="Arial"/>
      <w:i/>
      <w:kern w:val="0"/>
      <w:sz w:val="22"/>
      <w:lang w:val="en-GB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Frutiger;微软雅黑" w:hAnsi="Frutiger;微软雅黑" w:eastAsia="Frutiger;微软雅黑" w:cs="Frutiger;微软雅黑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widowControl/>
      <w:suppressAutoHyphens w:val="false"/>
      <w:autoSpaceDE w:val="true"/>
      <w:spacing w:before="280" w:after="28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suppressAutoHyphens w:val="false"/>
      <w:autoSpaceDE w:val="true"/>
      <w:jc w:val="center"/>
    </w:pPr>
    <w:rPr>
      <w:rFonts w:eastAsia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suppressAutoHyphens w:val="false"/>
      <w:autoSpaceDE w:val="true"/>
      <w:jc w:val="center"/>
    </w:pPr>
    <w:rPr>
      <w:rFonts w:eastAsia="Times New Roman"/>
      <w:vanish/>
      <w:sz w:val="16"/>
      <w:szCs w:val="16"/>
      <w:lang w:val="en-US"/>
    </w:rPr>
  </w:style>
  <w:style w:type="paragraph" w:styleId="Firstchild1">
    <w:name w:val="first-child1"/>
    <w:basedOn w:val="Normal"/>
    <w:qFormat/>
    <w:pPr>
      <w:widowControl/>
      <w:suppressAutoHyphens w:val="false"/>
      <w:autoSpaceDE w:val="true"/>
      <w:spacing w:before="225" w:after="225"/>
    </w:pPr>
    <w:rPr>
      <w:rFonts w:ascii="Times New Roman" w:hAnsi="Times New Roman" w:eastAsia="Times New Roman" w:cs="Times New Roman"/>
      <w:lang w:val="en-GB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4:05:00Z</dcterms:created>
  <dc:creator>edward</dc:creator>
  <dc:description/>
  <cp:keywords/>
  <dc:language>en-US</dc:language>
  <cp:lastModifiedBy>edward</cp:lastModifiedBy>
  <cp:lastPrinted>2011-06-23T10:16:00Z</cp:lastPrinted>
  <dcterms:modified xsi:type="dcterms:W3CDTF">2011-09-24T18:37:00Z</dcterms:modified>
  <cp:revision>8</cp:revision>
  <dc:subject/>
  <dc:title>Dear Fujun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